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472B" w:rsidRPr="00840AA0" w:rsidRDefault="00BF472B" w:rsidP="00BF472B">
      <w:pPr>
        <w:rPr>
          <w:bCs/>
          <w:lang w:val="en-US"/>
        </w:rPr>
      </w:pPr>
    </w:p>
    <w:tbl>
      <w:tblPr>
        <w:tblStyle w:val="Tabellrutnt"/>
        <w:tblW w:w="10065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556"/>
        <w:gridCol w:w="2118"/>
        <w:gridCol w:w="1158"/>
        <w:gridCol w:w="2402"/>
        <w:gridCol w:w="581"/>
        <w:gridCol w:w="1543"/>
        <w:gridCol w:w="707"/>
      </w:tblGrid>
      <w:tr w:rsidR="00BF472B" w:rsidRPr="00840AA0" w:rsidTr="002041C1">
        <w:tc>
          <w:tcPr>
            <w:tcW w:w="1560" w:type="dxa"/>
            <w:tcBorders>
              <w:bottom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bottom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urative ERCP cohort</w:t>
            </w:r>
          </w:p>
          <w:p w:rsidR="00BF472B" w:rsidRPr="00E53920" w:rsidRDefault="00BF472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53920">
              <w:rPr>
                <w:b/>
                <w:sz w:val="16"/>
                <w:szCs w:val="16"/>
                <w:lang w:val="en-US"/>
              </w:rPr>
              <w:t xml:space="preserve">N=660 </w:t>
            </w:r>
          </w:p>
          <w:p w:rsidR="00BF472B" w:rsidRPr="00E53920" w:rsidRDefault="00BF472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53920">
              <w:rPr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mplications</w:t>
            </w:r>
            <w:r w:rsidRPr="00840AA0">
              <w:rPr>
                <w:b/>
                <w:sz w:val="16"/>
                <w:szCs w:val="16"/>
                <w:lang w:val="en-US"/>
              </w:rPr>
              <w:t xml:space="preserve"> N=139</w:t>
            </w:r>
          </w:p>
          <w:p w:rsidR="00BF472B" w:rsidRPr="00840AA0" w:rsidRDefault="00BF472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40AA0">
              <w:rPr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410" w:type="dxa"/>
            <w:tcBorders>
              <w:bottom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40AA0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40AA0">
              <w:rPr>
                <w:b/>
                <w:bCs/>
                <w:sz w:val="16"/>
                <w:szCs w:val="16"/>
                <w:lang w:val="en-US"/>
              </w:rPr>
              <w:t>Poisson regression</w:t>
            </w:r>
          </w:p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40AA0">
              <w:rPr>
                <w:b/>
                <w:bCs/>
                <w:sz w:val="16"/>
                <w:szCs w:val="16"/>
                <w:lang w:val="en-US"/>
              </w:rPr>
              <w:t xml:space="preserve"> IRR (CI 95%)</w:t>
            </w:r>
          </w:p>
        </w:tc>
        <w:tc>
          <w:tcPr>
            <w:tcW w:w="581" w:type="dxa"/>
            <w:tcBorders>
              <w:bottom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BF472B" w:rsidRPr="00840AA0" w:rsidRDefault="00BF472B" w:rsidP="002041C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40AA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45" w:type="dxa"/>
            <w:tcBorders>
              <w:bottom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40AA0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40AA0">
              <w:rPr>
                <w:b/>
                <w:bCs/>
                <w:sz w:val="16"/>
                <w:szCs w:val="16"/>
                <w:lang w:val="en-US"/>
              </w:rPr>
              <w:t>Poisson regression</w:t>
            </w:r>
          </w:p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40AA0">
              <w:rPr>
                <w:b/>
                <w:bCs/>
                <w:sz w:val="16"/>
                <w:szCs w:val="16"/>
                <w:lang w:val="en-US"/>
              </w:rPr>
              <w:t xml:space="preserve"> IRR (CI 95%)</w:t>
            </w:r>
          </w:p>
        </w:tc>
        <w:tc>
          <w:tcPr>
            <w:tcW w:w="709" w:type="dxa"/>
            <w:tcBorders>
              <w:bottom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BF472B" w:rsidRPr="00840AA0" w:rsidRDefault="00BF472B" w:rsidP="002041C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40AA0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BF472B" w:rsidRPr="00840AA0" w:rsidTr="002041C1">
        <w:tc>
          <w:tcPr>
            <w:tcW w:w="1560" w:type="dxa"/>
            <w:tcBorders>
              <w:top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2126" w:type="dxa"/>
            <w:tcBorders>
              <w:top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0" w:space="0" w:color="000000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single" w:sz="0" w:space="0" w:color="000000"/>
            </w:tcBorders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0" w:space="0" w:color="000000"/>
            </w:tcBorders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&lt;60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38 (20.9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2 (23.2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60-75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93 (59.5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78 (19.8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86 (0.57-1.29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459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&gt;75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29 (19.5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9 (22.5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97 (0.59-1.60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904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Male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78 (57.3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84 (22.2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82 (42.7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55 (19.5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88 (0.62-1.23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452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ASA grp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1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20 (18.2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1 (17.5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2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408 (61.8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95 (23.3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.33 (0.83-2.13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236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3-4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32 (20.0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3 (17.4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.00 (0.55-1.80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989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GBC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56 ( 8.5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4 (25.0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ICCA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69 (10.5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7 (24.6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99 (0.49-2.00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968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pCCA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27 (19.2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9 (30.7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.23 (0.67-2.26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509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dCCA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86 (58.5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67 (17.4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69 (0.39-1.24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214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Other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2 ( 3.3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 ( 9.1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36 (0.08-1.60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181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Locally advanced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92 (29.1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48 (25.0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45 (22.0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2 (22.1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88 (0.56-1.38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585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23 (48.9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59 (18.3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Hospital size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igh volume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62 (39.7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55 (21.0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ow volume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98 (60.3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84 (21.1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.12 (0.81-1.57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489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Stenting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46 (22.1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1 (21.2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92 (44.2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50 (17.1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.01 (0.72-1.41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975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b/>
                <w:bCs/>
                <w:sz w:val="16"/>
                <w:szCs w:val="16"/>
              </w:rPr>
            </w:pPr>
            <w:r w:rsidRPr="00840AA0">
              <w:rPr>
                <w:b/>
                <w:bCs/>
                <w:sz w:val="16"/>
                <w:szCs w:val="16"/>
              </w:rPr>
              <w:t>Stenosis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22 (33.6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58 (26.1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38 (20.9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2 (23.2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Below cystic duct</w:t>
            </w:r>
          </w:p>
        </w:tc>
        <w:tc>
          <w:tcPr>
            <w:tcW w:w="2126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393 (59.5%)</w:t>
            </w:r>
          </w:p>
        </w:tc>
        <w:tc>
          <w:tcPr>
            <w:tcW w:w="1134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78 (19.8%)</w:t>
            </w:r>
          </w:p>
        </w:tc>
        <w:tc>
          <w:tcPr>
            <w:tcW w:w="2410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81 (0.52-1.26)</w:t>
            </w:r>
          </w:p>
        </w:tc>
        <w:tc>
          <w:tcPr>
            <w:tcW w:w="581" w:type="dxa"/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347</w:t>
            </w:r>
          </w:p>
        </w:tc>
        <w:tc>
          <w:tcPr>
            <w:tcW w:w="1545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BF472B" w:rsidRPr="00840AA0" w:rsidTr="002041C1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F472B" w:rsidRPr="00840AA0" w:rsidRDefault="00BF472B" w:rsidP="002041C1">
            <w:pPr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 xml:space="preserve">   Above cystic duc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29 (19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29 (22.5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1.23 (0.80-1.90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  <w:r w:rsidRPr="00840AA0">
              <w:rPr>
                <w:sz w:val="16"/>
                <w:szCs w:val="16"/>
              </w:rPr>
              <w:t>0.351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F472B" w:rsidRPr="00840AA0" w:rsidRDefault="00BF472B" w:rsidP="002041C1">
            <w:pPr>
              <w:jc w:val="center"/>
              <w:rPr>
                <w:sz w:val="16"/>
                <w:szCs w:val="16"/>
              </w:rPr>
            </w:pPr>
          </w:p>
        </w:tc>
      </w:tr>
    </w:tbl>
    <w:p w:rsidR="00BF472B" w:rsidRDefault="00BF472B" w:rsidP="00BF472B">
      <w:pPr>
        <w:pStyle w:val="Rubrik3"/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</w:pPr>
      <w:r w:rsidRPr="008E5D24"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  <w:t>*</w:t>
      </w:r>
      <w:r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  <w:t xml:space="preserve"> </w:t>
      </w:r>
      <w:r w:rsidRPr="008E5D24"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  <w:t>not included in multivariate analysis</w:t>
      </w:r>
    </w:p>
    <w:p w:rsidR="00BF472B" w:rsidRDefault="00BF472B" w:rsidP="00BF472B">
      <w:pPr>
        <w:rPr>
          <w:b/>
        </w:rPr>
      </w:pPr>
    </w:p>
    <w:p w:rsidR="00000000" w:rsidRDefault="00000000"/>
    <w:sectPr w:rsidR="00E44AD6" w:rsidSect="002D13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72B"/>
    <w:rsid w:val="002D1310"/>
    <w:rsid w:val="004953D8"/>
    <w:rsid w:val="009E7AD3"/>
    <w:rsid w:val="00BF472B"/>
    <w:rsid w:val="00DC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B185E2"/>
  <w15:chartTrackingRefBased/>
  <w15:docId w15:val="{2F5F7FCB-2DBB-F945-AFD3-D8587034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72B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F47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BF472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ellrutnt">
    <w:name w:val="Table Grid"/>
    <w:basedOn w:val="Normaltabell"/>
    <w:uiPriority w:val="59"/>
    <w:rsid w:val="00BF47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lund</dc:creator>
  <cp:keywords/>
  <dc:description/>
  <cp:lastModifiedBy>Anna Forslund</cp:lastModifiedBy>
  <cp:revision>1</cp:revision>
  <dcterms:created xsi:type="dcterms:W3CDTF">2024-09-06T12:22:00Z</dcterms:created>
  <dcterms:modified xsi:type="dcterms:W3CDTF">2024-09-06T12:23:00Z</dcterms:modified>
</cp:coreProperties>
</file>